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0BC58" w14:textId="5816BB9F" w:rsidR="006837C3" w:rsidRPr="00C95CC6" w:rsidRDefault="006837C3" w:rsidP="006837C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566F3B">
        <w:rPr>
          <w:rFonts w:ascii="Times New Roman" w:hAnsi="Times New Roman" w:cs="Times New Roman"/>
          <w:b/>
          <w:bCs/>
          <w:sz w:val="20"/>
          <w:szCs w:val="20"/>
          <w:lang w:val="en-US"/>
        </w:rPr>
        <w:t>Fil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95CC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C95CC6">
        <w:rPr>
          <w:rFonts w:ascii="Times New Roman" w:eastAsia="Times New Roman" w:hAnsi="Times New Roman" w:cs="Times New Roman"/>
          <w:sz w:val="20"/>
          <w:szCs w:val="20"/>
          <w:lang w:val="en-US"/>
        </w:rPr>
        <w:t>Tested materials used in the study.</w:t>
      </w:r>
    </w:p>
    <w:tbl>
      <w:tblPr>
        <w:tblStyle w:val="TabloKlavuzu"/>
        <w:tblW w:w="94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4"/>
        <w:gridCol w:w="1372"/>
        <w:gridCol w:w="1536"/>
        <w:gridCol w:w="2182"/>
        <w:gridCol w:w="2474"/>
      </w:tblGrid>
      <w:tr w:rsidR="006837C3" w:rsidRPr="00C95CC6" w14:paraId="5F5858C9" w14:textId="77777777" w:rsidTr="00DC5522">
        <w:trPr>
          <w:trHeight w:val="283"/>
        </w:trPr>
        <w:tc>
          <w:tcPr>
            <w:tcW w:w="1904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4E7644E0" w14:textId="77777777" w:rsidR="006837C3" w:rsidRPr="00C95CC6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95C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terial</w:t>
            </w:r>
          </w:p>
        </w:tc>
        <w:tc>
          <w:tcPr>
            <w:tcW w:w="1372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2A3D151A" w14:textId="77777777" w:rsidR="006837C3" w:rsidRPr="00C95CC6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95C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ade name</w:t>
            </w:r>
          </w:p>
        </w:tc>
        <w:tc>
          <w:tcPr>
            <w:tcW w:w="1536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045F441E" w14:textId="77777777" w:rsidR="006837C3" w:rsidRPr="00C95CC6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Toc113399539"/>
            <w:bookmarkStart w:id="1" w:name="_Toc113400494"/>
            <w:bookmarkStart w:id="2" w:name="_Toc113567643"/>
            <w:r w:rsidRPr="00C95C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ot </w:t>
            </w:r>
            <w:bookmarkEnd w:id="0"/>
            <w:bookmarkEnd w:id="1"/>
            <w:bookmarkEnd w:id="2"/>
            <w:r w:rsidRPr="00C95C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</w:t>
            </w:r>
          </w:p>
        </w:tc>
        <w:tc>
          <w:tcPr>
            <w:tcW w:w="2182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55C4D2D1" w14:textId="77777777" w:rsidR="006837C3" w:rsidRPr="00C95CC6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95C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2474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7AD8844C" w14:textId="77777777" w:rsidR="006837C3" w:rsidRPr="00C95CC6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95C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ent and Properties</w:t>
            </w:r>
          </w:p>
        </w:tc>
      </w:tr>
      <w:tr w:rsidR="006837C3" w:rsidRPr="000459ED" w14:paraId="7A86D1C3" w14:textId="77777777" w:rsidTr="00DC5522">
        <w:trPr>
          <w:trHeight w:val="283"/>
        </w:trPr>
        <w:tc>
          <w:tcPr>
            <w:tcW w:w="1904" w:type="dxa"/>
            <w:tcBorders>
              <w:top w:val="single" w:sz="8" w:space="0" w:color="auto"/>
              <w:bottom w:val="single" w:sz="8" w:space="0" w:color="auto"/>
            </w:tcBorders>
          </w:tcPr>
          <w:p w14:paraId="5B52F68D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ylic-based tissue conditioning and relining material</w:t>
            </w:r>
          </w:p>
        </w:tc>
        <w:tc>
          <w:tcPr>
            <w:tcW w:w="1372" w:type="dxa"/>
            <w:tcBorders>
              <w:top w:val="single" w:sz="8" w:space="0" w:color="auto"/>
              <w:bottom w:val="single" w:sz="8" w:space="0" w:color="auto"/>
            </w:tcBorders>
          </w:tcPr>
          <w:p w14:paraId="18C96FC5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" w:name="_Hlk110975533"/>
            <w:bookmarkStart w:id="4" w:name="_Toc113399543"/>
            <w:bookmarkStart w:id="5" w:name="_Toc113400498"/>
            <w:bookmarkStart w:id="6" w:name="_Toc113567647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 Tissue Conditioner</w:t>
            </w:r>
            <w:bookmarkEnd w:id="3"/>
            <w:bookmarkEnd w:id="4"/>
            <w:bookmarkEnd w:id="5"/>
            <w:bookmarkEnd w:id="6"/>
          </w:p>
        </w:tc>
        <w:tc>
          <w:tcPr>
            <w:tcW w:w="1536" w:type="dxa"/>
            <w:tcBorders>
              <w:top w:val="single" w:sz="8" w:space="0" w:color="auto"/>
              <w:bottom w:val="single" w:sz="8" w:space="0" w:color="auto"/>
            </w:tcBorders>
          </w:tcPr>
          <w:p w14:paraId="02D1854D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7" w:name="_Toc113399544"/>
            <w:bookmarkStart w:id="8" w:name="_Toc113400499"/>
            <w:bookmarkStart w:id="9" w:name="_Toc113567648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2121</w:t>
            </w:r>
            <w:bookmarkEnd w:id="7"/>
            <w:bookmarkEnd w:id="8"/>
            <w:bookmarkEnd w:id="9"/>
          </w:p>
        </w:tc>
        <w:tc>
          <w:tcPr>
            <w:tcW w:w="2182" w:type="dxa"/>
            <w:tcBorders>
              <w:top w:val="single" w:sz="8" w:space="0" w:color="auto"/>
              <w:bottom w:val="single" w:sz="8" w:space="0" w:color="auto"/>
            </w:tcBorders>
          </w:tcPr>
          <w:p w14:paraId="3AF39F4F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0" w:name="_Toc113399545"/>
            <w:bookmarkStart w:id="11" w:name="_Toc113400500"/>
            <w:bookmarkStart w:id="12" w:name="_Toc113567649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 Dental</w:t>
            </w:r>
            <w:bookmarkStart w:id="13" w:name="_Toc113399546"/>
            <w:bookmarkStart w:id="14" w:name="_Toc113400501"/>
            <w:bookmarkStart w:id="15" w:name="_Toc113567650"/>
            <w:bookmarkEnd w:id="10"/>
            <w:bookmarkEnd w:id="11"/>
            <w:bookmarkEnd w:id="12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ducts</w:t>
            </w:r>
            <w:bookmarkEnd w:id="13"/>
            <w:bookmarkEnd w:id="14"/>
            <w:bookmarkEnd w:id="15"/>
          </w:p>
          <w:p w14:paraId="2F33665B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6" w:name="_Toc113399547"/>
            <w:bookmarkStart w:id="17" w:name="_Toc113400502"/>
            <w:bookmarkStart w:id="18" w:name="_Toc113567651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uven, </w:t>
            </w:r>
            <w:bookmarkEnd w:id="16"/>
            <w:bookmarkEnd w:id="17"/>
            <w:bookmarkEnd w:id="18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2474" w:type="dxa"/>
            <w:tcBorders>
              <w:top w:val="single" w:sz="8" w:space="0" w:color="auto"/>
              <w:bottom w:val="single" w:sz="8" w:space="0" w:color="auto"/>
            </w:tcBorders>
          </w:tcPr>
          <w:p w14:paraId="61EA7491" w14:textId="7B3AF0E6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wder is composed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yethylmethacrylate</w:t>
            </w:r>
            <w:proofErr w:type="spellEnd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the liquid is a mixture of ethyl alcohol, and</w:t>
            </w:r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utyl </w:t>
            </w:r>
            <w:proofErr w:type="spellStart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bacate</w:t>
            </w:r>
            <w:proofErr w:type="spellEnd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lasticizer)</w:t>
            </w:r>
          </w:p>
        </w:tc>
      </w:tr>
      <w:tr w:rsidR="006837C3" w:rsidRPr="000459ED" w14:paraId="77F6F24C" w14:textId="77777777" w:rsidTr="00DC5522">
        <w:trPr>
          <w:trHeight w:val="283"/>
        </w:trPr>
        <w:tc>
          <w:tcPr>
            <w:tcW w:w="1904" w:type="dxa"/>
            <w:tcBorders>
              <w:top w:val="single" w:sz="8" w:space="0" w:color="auto"/>
              <w:bottom w:val="single" w:sz="8" w:space="0" w:color="auto"/>
            </w:tcBorders>
          </w:tcPr>
          <w:p w14:paraId="212A260B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-polymerized acrylic resin base material</w:t>
            </w:r>
          </w:p>
        </w:tc>
        <w:tc>
          <w:tcPr>
            <w:tcW w:w="1372" w:type="dxa"/>
            <w:tcBorders>
              <w:top w:val="single" w:sz="8" w:space="0" w:color="auto"/>
              <w:bottom w:val="single" w:sz="8" w:space="0" w:color="auto"/>
            </w:tcBorders>
          </w:tcPr>
          <w:p w14:paraId="690245BE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9" w:name="_Toc113399552"/>
            <w:bookmarkStart w:id="20" w:name="_Toc113400507"/>
            <w:bookmarkStart w:id="21" w:name="_Toc113567656"/>
            <w:proofErr w:type="spellStart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ad</w:t>
            </w:r>
            <w:proofErr w:type="spellEnd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nt</w:t>
            </w:r>
            <w:bookmarkStart w:id="22" w:name="_Toc113399553"/>
            <w:bookmarkStart w:id="23" w:name="_Toc113400508"/>
            <w:bookmarkStart w:id="24" w:name="_Toc113567657"/>
            <w:bookmarkEnd w:id="19"/>
            <w:bookmarkEnd w:id="20"/>
            <w:bookmarkEnd w:id="21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t Curing Denture Base Material</w:t>
            </w:r>
            <w:bookmarkEnd w:id="22"/>
            <w:bookmarkEnd w:id="23"/>
            <w:bookmarkEnd w:id="24"/>
          </w:p>
        </w:tc>
        <w:tc>
          <w:tcPr>
            <w:tcW w:w="1536" w:type="dxa"/>
            <w:tcBorders>
              <w:top w:val="single" w:sz="8" w:space="0" w:color="auto"/>
              <w:bottom w:val="single" w:sz="8" w:space="0" w:color="auto"/>
            </w:tcBorders>
          </w:tcPr>
          <w:p w14:paraId="173A6A62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5" w:name="_Toc113399554"/>
            <w:bookmarkStart w:id="26" w:name="_Toc113400509"/>
            <w:bookmarkStart w:id="27" w:name="_Toc113567658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0416</w:t>
            </w:r>
            <w:bookmarkEnd w:id="25"/>
            <w:bookmarkEnd w:id="26"/>
            <w:bookmarkEnd w:id="27"/>
          </w:p>
        </w:tc>
        <w:tc>
          <w:tcPr>
            <w:tcW w:w="2182" w:type="dxa"/>
            <w:tcBorders>
              <w:top w:val="single" w:sz="8" w:space="0" w:color="auto"/>
              <w:bottom w:val="single" w:sz="8" w:space="0" w:color="auto"/>
            </w:tcBorders>
          </w:tcPr>
          <w:p w14:paraId="370FFBB5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8" w:name="_Toc113399555"/>
            <w:bookmarkStart w:id="29" w:name="_Toc113400510"/>
            <w:bookmarkStart w:id="30" w:name="_Toc113567659"/>
            <w:proofErr w:type="spellStart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mle</w:t>
            </w:r>
            <w:proofErr w:type="spellEnd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ıbbi</w:t>
            </w:r>
            <w:proofErr w:type="spellEnd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hazlar</w:t>
            </w:r>
            <w:proofErr w:type="spellEnd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z</w:t>
            </w:r>
            <w:proofErr w:type="spellEnd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Tic. </w:t>
            </w:r>
            <w:proofErr w:type="spellStart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td.Şti</w:t>
            </w:r>
            <w:proofErr w:type="spellEnd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bookmarkEnd w:id="28"/>
            <w:bookmarkEnd w:id="29"/>
            <w:bookmarkEnd w:id="30"/>
          </w:p>
          <w:p w14:paraId="7B381AE1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1" w:name="_Toc113399556"/>
            <w:bookmarkStart w:id="32" w:name="_Toc113400511"/>
            <w:bookmarkStart w:id="33" w:name="_Toc113567661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İzmir, </w:t>
            </w:r>
            <w:proofErr w:type="spellStart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bookmarkEnd w:id="31"/>
            <w:bookmarkEnd w:id="32"/>
            <w:bookmarkEnd w:id="33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kiye</w:t>
            </w:r>
            <w:proofErr w:type="spellEnd"/>
          </w:p>
        </w:tc>
        <w:tc>
          <w:tcPr>
            <w:tcW w:w="2474" w:type="dxa"/>
            <w:tcBorders>
              <w:top w:val="single" w:sz="8" w:space="0" w:color="auto"/>
              <w:bottom w:val="single" w:sz="8" w:space="0" w:color="auto"/>
            </w:tcBorders>
          </w:tcPr>
          <w:p w14:paraId="326C188F" w14:textId="4661F178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wder is composed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ylmethacrylate</w:t>
            </w:r>
            <w:proofErr w:type="spellEnd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polym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nd the liquid is composed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ylmethacrylat</w:t>
            </w:r>
            <w:proofErr w:type="spellEnd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proofErr w:type="spellStart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methacrylate</w:t>
            </w:r>
            <w:proofErr w:type="spellEnd"/>
          </w:p>
        </w:tc>
      </w:tr>
      <w:tr w:rsidR="006837C3" w:rsidRPr="000459ED" w14:paraId="7162B5E8" w14:textId="77777777" w:rsidTr="00DC5522">
        <w:trPr>
          <w:trHeight w:val="283"/>
        </w:trPr>
        <w:tc>
          <w:tcPr>
            <w:tcW w:w="1904" w:type="dxa"/>
            <w:tcBorders>
              <w:top w:val="single" w:sz="8" w:space="0" w:color="auto"/>
              <w:bottom w:val="single" w:sz="8" w:space="0" w:color="auto"/>
            </w:tcBorders>
          </w:tcPr>
          <w:p w14:paraId="57BA5155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lorhexidine </w:t>
            </w:r>
            <w:proofErr w:type="spellStart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luconate</w:t>
            </w:r>
            <w:proofErr w:type="spellEnd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ntimicrobial agent)</w:t>
            </w:r>
          </w:p>
        </w:tc>
        <w:tc>
          <w:tcPr>
            <w:tcW w:w="1372" w:type="dxa"/>
            <w:tcBorders>
              <w:top w:val="single" w:sz="8" w:space="0" w:color="auto"/>
              <w:bottom w:val="single" w:sz="8" w:space="0" w:color="auto"/>
            </w:tcBorders>
          </w:tcPr>
          <w:p w14:paraId="21CF104F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4" w:name="_Toc113399561"/>
            <w:bookmarkStart w:id="35" w:name="_Toc113400516"/>
            <w:bookmarkStart w:id="36" w:name="_Toc113567666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</w:t>
            </w:r>
            <w:bookmarkEnd w:id="34"/>
            <w:bookmarkEnd w:id="35"/>
            <w:bookmarkEnd w:id="36"/>
          </w:p>
        </w:tc>
        <w:tc>
          <w:tcPr>
            <w:tcW w:w="1536" w:type="dxa"/>
            <w:tcBorders>
              <w:top w:val="single" w:sz="8" w:space="0" w:color="auto"/>
              <w:bottom w:val="single" w:sz="8" w:space="0" w:color="auto"/>
            </w:tcBorders>
          </w:tcPr>
          <w:p w14:paraId="1FB165CB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7" w:name="_Toc113399562"/>
            <w:bookmarkStart w:id="38" w:name="_Toc113400517"/>
            <w:bookmarkStart w:id="39" w:name="_Toc113567667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CD8075</w:t>
            </w:r>
            <w:bookmarkEnd w:id="37"/>
            <w:bookmarkEnd w:id="38"/>
            <w:bookmarkEnd w:id="39"/>
          </w:p>
        </w:tc>
        <w:tc>
          <w:tcPr>
            <w:tcW w:w="2182" w:type="dxa"/>
            <w:tcBorders>
              <w:top w:val="single" w:sz="8" w:space="0" w:color="auto"/>
              <w:bottom w:val="single" w:sz="8" w:space="0" w:color="auto"/>
            </w:tcBorders>
          </w:tcPr>
          <w:p w14:paraId="739ACDF9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0" w:name="_Toc113399563"/>
            <w:bookmarkStart w:id="41" w:name="_Toc113400518"/>
            <w:bookmarkStart w:id="42" w:name="_Toc113567668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rich,</w:t>
            </w:r>
            <w:bookmarkStart w:id="43" w:name="_Toc113399564"/>
            <w:bookmarkStart w:id="44" w:name="_Toc113400519"/>
            <w:bookmarkStart w:id="45" w:name="_Toc113567669"/>
            <w:bookmarkEnd w:id="40"/>
            <w:bookmarkEnd w:id="41"/>
            <w:bookmarkEnd w:id="42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.Louis</w:t>
            </w:r>
            <w:proofErr w:type="spellEnd"/>
            <w:proofErr w:type="gramEnd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bookmarkEnd w:id="43"/>
            <w:bookmarkEnd w:id="44"/>
            <w:bookmarkEnd w:id="45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A</w:t>
            </w:r>
          </w:p>
        </w:tc>
        <w:tc>
          <w:tcPr>
            <w:tcW w:w="2474" w:type="dxa"/>
            <w:tcBorders>
              <w:top w:val="single" w:sz="8" w:space="0" w:color="auto"/>
              <w:bottom w:val="single" w:sz="8" w:space="0" w:color="auto"/>
            </w:tcBorders>
          </w:tcPr>
          <w:p w14:paraId="14DCB043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6" w:name="_Toc113399566"/>
            <w:bookmarkStart w:id="47" w:name="_Toc113400521"/>
            <w:bookmarkStart w:id="48" w:name="_Toc113567671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lorhexidine </w:t>
            </w:r>
            <w:proofErr w:type="spellStart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luconate</w:t>
            </w:r>
            <w:proofErr w:type="spellEnd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20 aqueous solution</w:t>
            </w:r>
            <w:bookmarkEnd w:id="46"/>
            <w:bookmarkEnd w:id="47"/>
            <w:bookmarkEnd w:id="48"/>
          </w:p>
        </w:tc>
      </w:tr>
      <w:tr w:rsidR="006837C3" w:rsidRPr="000459ED" w14:paraId="44BB1080" w14:textId="77777777" w:rsidTr="00DC5522">
        <w:trPr>
          <w:trHeight w:val="283"/>
        </w:trPr>
        <w:tc>
          <w:tcPr>
            <w:tcW w:w="1904" w:type="dxa"/>
            <w:tcBorders>
              <w:top w:val="single" w:sz="8" w:space="0" w:color="auto"/>
              <w:bottom w:val="single" w:sz="8" w:space="0" w:color="auto"/>
            </w:tcBorders>
          </w:tcPr>
          <w:p w14:paraId="72E96EA1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conazole (Antifungal agent)</w:t>
            </w:r>
          </w:p>
        </w:tc>
        <w:tc>
          <w:tcPr>
            <w:tcW w:w="1372" w:type="dxa"/>
            <w:tcBorders>
              <w:top w:val="single" w:sz="8" w:space="0" w:color="auto"/>
              <w:bottom w:val="single" w:sz="8" w:space="0" w:color="auto"/>
            </w:tcBorders>
          </w:tcPr>
          <w:p w14:paraId="0045FF51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9" w:name="_Toc113399569"/>
            <w:bookmarkStart w:id="50" w:name="_Toc113400524"/>
            <w:bookmarkStart w:id="51" w:name="_Toc113567674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</w:t>
            </w:r>
            <w:bookmarkEnd w:id="49"/>
            <w:bookmarkEnd w:id="50"/>
            <w:bookmarkEnd w:id="51"/>
          </w:p>
        </w:tc>
        <w:tc>
          <w:tcPr>
            <w:tcW w:w="1536" w:type="dxa"/>
            <w:tcBorders>
              <w:top w:val="single" w:sz="8" w:space="0" w:color="auto"/>
              <w:bottom w:val="single" w:sz="8" w:space="0" w:color="auto"/>
            </w:tcBorders>
          </w:tcPr>
          <w:p w14:paraId="18607E66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52" w:name="_Toc113399570"/>
            <w:bookmarkStart w:id="53" w:name="_Toc113400525"/>
            <w:bookmarkStart w:id="54" w:name="_Toc113567675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0134966</w:t>
            </w:r>
            <w:bookmarkEnd w:id="52"/>
            <w:bookmarkEnd w:id="53"/>
            <w:bookmarkEnd w:id="54"/>
          </w:p>
        </w:tc>
        <w:tc>
          <w:tcPr>
            <w:tcW w:w="2182" w:type="dxa"/>
            <w:tcBorders>
              <w:top w:val="single" w:sz="8" w:space="0" w:color="auto"/>
              <w:bottom w:val="single" w:sz="8" w:space="0" w:color="auto"/>
            </w:tcBorders>
          </w:tcPr>
          <w:p w14:paraId="48DDDCD5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55" w:name="_Toc113399571"/>
            <w:bookmarkStart w:id="56" w:name="_Toc113400526"/>
            <w:bookmarkStart w:id="57" w:name="_Toc113567676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-Aldrich</w:t>
            </w:r>
            <w:bookmarkStart w:id="58" w:name="_Toc113399572"/>
            <w:bookmarkStart w:id="59" w:name="_Toc113400527"/>
            <w:bookmarkStart w:id="60" w:name="_Toc113567677"/>
            <w:bookmarkEnd w:id="55"/>
            <w:bookmarkEnd w:id="56"/>
            <w:bookmarkEnd w:id="57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ssachusetts</w:t>
            </w:r>
            <w:bookmarkEnd w:id="58"/>
            <w:bookmarkEnd w:id="59"/>
            <w:bookmarkEnd w:id="60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474" w:type="dxa"/>
            <w:tcBorders>
              <w:top w:val="single" w:sz="8" w:space="0" w:color="auto"/>
              <w:bottom w:val="single" w:sz="8" w:space="0" w:color="auto"/>
            </w:tcBorders>
          </w:tcPr>
          <w:p w14:paraId="026DAE0E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61" w:name="_Toc113399574"/>
            <w:bookmarkStart w:id="62" w:name="_Toc113400529"/>
            <w:bookmarkStart w:id="63" w:name="_Toc113567679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98% (HPLC), </w:t>
            </w:r>
            <w:bookmarkEnd w:id="61"/>
            <w:bookmarkEnd w:id="62"/>
            <w:bookmarkEnd w:id="63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wder</w:t>
            </w:r>
            <w:bookmarkStart w:id="64" w:name="_Toc113399575"/>
            <w:bookmarkStart w:id="65" w:name="_Toc113400530"/>
            <w:bookmarkStart w:id="66" w:name="_Toc113567680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₁₃H₁₂F₂N₆O</w:t>
            </w:r>
            <w:bookmarkEnd w:id="64"/>
            <w:bookmarkEnd w:id="65"/>
            <w:bookmarkEnd w:id="66"/>
          </w:p>
        </w:tc>
      </w:tr>
      <w:tr w:rsidR="006837C3" w:rsidRPr="000459ED" w14:paraId="38FC46FA" w14:textId="77777777" w:rsidTr="00DC5522">
        <w:trPr>
          <w:trHeight w:val="283"/>
        </w:trPr>
        <w:tc>
          <w:tcPr>
            <w:tcW w:w="1904" w:type="dxa"/>
            <w:tcBorders>
              <w:top w:val="single" w:sz="8" w:space="0" w:color="auto"/>
              <w:bottom w:val="single" w:sz="8" w:space="0" w:color="auto"/>
            </w:tcBorders>
          </w:tcPr>
          <w:p w14:paraId="5774C7EE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 Heart Infusion Broth liquid medium</w:t>
            </w:r>
          </w:p>
        </w:tc>
        <w:tc>
          <w:tcPr>
            <w:tcW w:w="1372" w:type="dxa"/>
            <w:tcBorders>
              <w:top w:val="single" w:sz="8" w:space="0" w:color="auto"/>
              <w:bottom w:val="single" w:sz="8" w:space="0" w:color="auto"/>
            </w:tcBorders>
          </w:tcPr>
          <w:p w14:paraId="3626E69B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67" w:name="_Toc113399578"/>
            <w:bookmarkStart w:id="68" w:name="_Toc113400533"/>
            <w:bookmarkStart w:id="69" w:name="_Toc113567683"/>
            <w:proofErr w:type="spellStart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alab</w:t>
            </w:r>
            <w:bookmarkEnd w:id="67"/>
            <w:bookmarkEnd w:id="68"/>
            <w:bookmarkEnd w:id="69"/>
            <w:proofErr w:type="spellEnd"/>
          </w:p>
        </w:tc>
        <w:tc>
          <w:tcPr>
            <w:tcW w:w="1536" w:type="dxa"/>
            <w:tcBorders>
              <w:top w:val="single" w:sz="8" w:space="0" w:color="auto"/>
              <w:bottom w:val="single" w:sz="8" w:space="0" w:color="auto"/>
            </w:tcBorders>
          </w:tcPr>
          <w:p w14:paraId="0D69866D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70" w:name="_Toc113399579"/>
            <w:bookmarkStart w:id="71" w:name="_Toc113400534"/>
            <w:bookmarkStart w:id="72" w:name="_Toc113567684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122</w:t>
            </w:r>
            <w:bookmarkEnd w:id="70"/>
            <w:bookmarkEnd w:id="71"/>
            <w:bookmarkEnd w:id="72"/>
          </w:p>
        </w:tc>
        <w:tc>
          <w:tcPr>
            <w:tcW w:w="2182" w:type="dxa"/>
            <w:tcBorders>
              <w:top w:val="single" w:sz="8" w:space="0" w:color="auto"/>
              <w:bottom w:val="single" w:sz="8" w:space="0" w:color="auto"/>
            </w:tcBorders>
          </w:tcPr>
          <w:p w14:paraId="2456CD54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alab</w:t>
            </w:r>
            <w:proofErr w:type="spellEnd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pain</w:t>
            </w:r>
          </w:p>
        </w:tc>
        <w:tc>
          <w:tcPr>
            <w:tcW w:w="2474" w:type="dxa"/>
            <w:tcBorders>
              <w:top w:val="single" w:sz="8" w:space="0" w:color="auto"/>
              <w:bottom w:val="single" w:sz="8" w:space="0" w:color="auto"/>
            </w:tcBorders>
          </w:tcPr>
          <w:p w14:paraId="310FDF2A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xtrose 2 g/L Disodium phosphate 2.5 g/L</w:t>
            </w:r>
          </w:p>
          <w:p w14:paraId="48F12B52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latin peptone 10 g/L</w:t>
            </w:r>
          </w:p>
          <w:p w14:paraId="6717B331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ium chloride 5 g/L</w:t>
            </w:r>
          </w:p>
          <w:p w14:paraId="134246CE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infusion 10 g/L</w:t>
            </w:r>
          </w:p>
          <w:p w14:paraId="70A304CE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 infusion 7.5 g/L</w:t>
            </w:r>
          </w:p>
        </w:tc>
      </w:tr>
      <w:tr w:rsidR="006837C3" w:rsidRPr="000459ED" w14:paraId="04E0F12C" w14:textId="77777777" w:rsidTr="00DC5522">
        <w:trPr>
          <w:trHeight w:val="283"/>
        </w:trPr>
        <w:tc>
          <w:tcPr>
            <w:tcW w:w="1904" w:type="dxa"/>
            <w:tcBorders>
              <w:top w:val="single" w:sz="8" w:space="0" w:color="auto"/>
              <w:bottom w:val="single" w:sz="24" w:space="0" w:color="auto"/>
            </w:tcBorders>
          </w:tcPr>
          <w:p w14:paraId="413BAD47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73" w:name="_Toc113399587"/>
            <w:bookmarkStart w:id="74" w:name="_Toc113400542"/>
            <w:bookmarkStart w:id="75" w:name="_Toc113567692"/>
            <w:proofErr w:type="spellStart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bouraud</w:t>
            </w:r>
            <w:proofErr w:type="spellEnd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xtrose Broth</w:t>
            </w:r>
            <w:bookmarkEnd w:id="73"/>
            <w:bookmarkEnd w:id="74"/>
            <w:bookmarkEnd w:id="75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quid medium</w:t>
            </w:r>
          </w:p>
        </w:tc>
        <w:tc>
          <w:tcPr>
            <w:tcW w:w="1372" w:type="dxa"/>
            <w:tcBorders>
              <w:top w:val="single" w:sz="8" w:space="0" w:color="auto"/>
              <w:bottom w:val="single" w:sz="24" w:space="0" w:color="auto"/>
            </w:tcBorders>
          </w:tcPr>
          <w:p w14:paraId="29734912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76" w:name="_Toc113399589"/>
            <w:bookmarkStart w:id="77" w:name="_Toc113400544"/>
            <w:bookmarkStart w:id="78" w:name="_Toc113567694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lipore</w:t>
            </w:r>
            <w:bookmarkEnd w:id="76"/>
            <w:bookmarkEnd w:id="77"/>
            <w:bookmarkEnd w:id="78"/>
          </w:p>
        </w:tc>
        <w:tc>
          <w:tcPr>
            <w:tcW w:w="1536" w:type="dxa"/>
            <w:tcBorders>
              <w:top w:val="single" w:sz="8" w:space="0" w:color="auto"/>
              <w:bottom w:val="single" w:sz="24" w:space="0" w:color="auto"/>
            </w:tcBorders>
          </w:tcPr>
          <w:p w14:paraId="46C70DEE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79" w:name="_Toc113399590"/>
            <w:bookmarkStart w:id="80" w:name="_Toc113400545"/>
            <w:bookmarkStart w:id="81" w:name="_Toc113567695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339</w:t>
            </w:r>
            <w:bookmarkEnd w:id="79"/>
            <w:bookmarkEnd w:id="80"/>
            <w:bookmarkEnd w:id="81"/>
          </w:p>
        </w:tc>
        <w:tc>
          <w:tcPr>
            <w:tcW w:w="2182" w:type="dxa"/>
            <w:tcBorders>
              <w:top w:val="single" w:sz="8" w:space="0" w:color="auto"/>
              <w:bottom w:val="single" w:sz="24" w:space="0" w:color="auto"/>
            </w:tcBorders>
          </w:tcPr>
          <w:p w14:paraId="5D6E4DDC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rck, Darmstadt, Germany</w:t>
            </w:r>
          </w:p>
        </w:tc>
        <w:tc>
          <w:tcPr>
            <w:tcW w:w="2474" w:type="dxa"/>
            <w:tcBorders>
              <w:top w:val="single" w:sz="8" w:space="0" w:color="auto"/>
              <w:bottom w:val="single" w:sz="24" w:space="0" w:color="auto"/>
            </w:tcBorders>
          </w:tcPr>
          <w:p w14:paraId="6BADC810" w14:textId="77777777" w:rsidR="006837C3" w:rsidRPr="000459ED" w:rsidRDefault="006837C3" w:rsidP="00DC5522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82" w:name="_Toc113399592"/>
            <w:bookmarkStart w:id="83" w:name="_Toc113400547"/>
            <w:bookmarkStart w:id="84" w:name="_Toc113567697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2 </w:t>
            </w:r>
            <w:proofErr w:type="spellStart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kstrose</w:t>
            </w:r>
            <w:proofErr w:type="spellEnd"/>
            <w:r w:rsidRPr="0004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roth</w:t>
            </w:r>
            <w:bookmarkEnd w:id="82"/>
            <w:bookmarkEnd w:id="83"/>
            <w:bookmarkEnd w:id="84"/>
          </w:p>
        </w:tc>
      </w:tr>
    </w:tbl>
    <w:p w14:paraId="4490D311" w14:textId="77777777" w:rsidR="006837C3" w:rsidRDefault="006837C3" w:rsidP="006837C3"/>
    <w:p w14:paraId="02FE01DB" w14:textId="77777777" w:rsidR="006837C3" w:rsidRDefault="006837C3" w:rsidP="006837C3"/>
    <w:p w14:paraId="7B389615" w14:textId="77777777" w:rsidR="007F3904" w:rsidRDefault="007F3904"/>
    <w:sectPr w:rsidR="007F39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7C3"/>
    <w:rsid w:val="00004B6D"/>
    <w:rsid w:val="00017693"/>
    <w:rsid w:val="000200E5"/>
    <w:rsid w:val="000316D2"/>
    <w:rsid w:val="000517F1"/>
    <w:rsid w:val="00066062"/>
    <w:rsid w:val="00072458"/>
    <w:rsid w:val="000727B8"/>
    <w:rsid w:val="000811B5"/>
    <w:rsid w:val="00081D10"/>
    <w:rsid w:val="00087D30"/>
    <w:rsid w:val="00093953"/>
    <w:rsid w:val="000A7FAB"/>
    <w:rsid w:val="000B2CE1"/>
    <w:rsid w:val="000B6F96"/>
    <w:rsid w:val="000D46B4"/>
    <w:rsid w:val="000D56B4"/>
    <w:rsid w:val="000E063B"/>
    <w:rsid w:val="000E502E"/>
    <w:rsid w:val="000E7312"/>
    <w:rsid w:val="000F6C78"/>
    <w:rsid w:val="00100780"/>
    <w:rsid w:val="00102B89"/>
    <w:rsid w:val="00103D29"/>
    <w:rsid w:val="00117121"/>
    <w:rsid w:val="00120A8B"/>
    <w:rsid w:val="00140123"/>
    <w:rsid w:val="00146F29"/>
    <w:rsid w:val="00147BD0"/>
    <w:rsid w:val="0015230F"/>
    <w:rsid w:val="00153786"/>
    <w:rsid w:val="0017219B"/>
    <w:rsid w:val="00183AB1"/>
    <w:rsid w:val="00195433"/>
    <w:rsid w:val="00195522"/>
    <w:rsid w:val="001A2782"/>
    <w:rsid w:val="001C00C5"/>
    <w:rsid w:val="001D6B8E"/>
    <w:rsid w:val="001D721E"/>
    <w:rsid w:val="001F66DB"/>
    <w:rsid w:val="0022324D"/>
    <w:rsid w:val="00223BEC"/>
    <w:rsid w:val="00231DDB"/>
    <w:rsid w:val="00232702"/>
    <w:rsid w:val="0024139F"/>
    <w:rsid w:val="00255B22"/>
    <w:rsid w:val="00260CDC"/>
    <w:rsid w:val="00261DDB"/>
    <w:rsid w:val="00275CF1"/>
    <w:rsid w:val="00275D70"/>
    <w:rsid w:val="00281E12"/>
    <w:rsid w:val="00282CF4"/>
    <w:rsid w:val="0028325B"/>
    <w:rsid w:val="00283361"/>
    <w:rsid w:val="00284A35"/>
    <w:rsid w:val="002A7115"/>
    <w:rsid w:val="002B10D6"/>
    <w:rsid w:val="002B5B20"/>
    <w:rsid w:val="002B65F7"/>
    <w:rsid w:val="002B6764"/>
    <w:rsid w:val="002B798E"/>
    <w:rsid w:val="002C2E73"/>
    <w:rsid w:val="002D03AE"/>
    <w:rsid w:val="002F43E2"/>
    <w:rsid w:val="0030564B"/>
    <w:rsid w:val="00306F18"/>
    <w:rsid w:val="00333AE1"/>
    <w:rsid w:val="00347ACE"/>
    <w:rsid w:val="00347C50"/>
    <w:rsid w:val="00365E80"/>
    <w:rsid w:val="00373CA7"/>
    <w:rsid w:val="00373DE6"/>
    <w:rsid w:val="00376D31"/>
    <w:rsid w:val="00391215"/>
    <w:rsid w:val="00392590"/>
    <w:rsid w:val="003A027D"/>
    <w:rsid w:val="003B5314"/>
    <w:rsid w:val="003E68B0"/>
    <w:rsid w:val="00416907"/>
    <w:rsid w:val="00417B38"/>
    <w:rsid w:val="004234AE"/>
    <w:rsid w:val="00427EB4"/>
    <w:rsid w:val="00430F6A"/>
    <w:rsid w:val="0046077D"/>
    <w:rsid w:val="0046618C"/>
    <w:rsid w:val="004B5DED"/>
    <w:rsid w:val="004B67D6"/>
    <w:rsid w:val="004B79CA"/>
    <w:rsid w:val="004E6032"/>
    <w:rsid w:val="004E6844"/>
    <w:rsid w:val="004F2C66"/>
    <w:rsid w:val="005014E7"/>
    <w:rsid w:val="005058A2"/>
    <w:rsid w:val="00512450"/>
    <w:rsid w:val="005279C9"/>
    <w:rsid w:val="00532884"/>
    <w:rsid w:val="00533A0E"/>
    <w:rsid w:val="0054337E"/>
    <w:rsid w:val="005457C1"/>
    <w:rsid w:val="00547580"/>
    <w:rsid w:val="00566F3B"/>
    <w:rsid w:val="00570D61"/>
    <w:rsid w:val="0058792C"/>
    <w:rsid w:val="00587A0C"/>
    <w:rsid w:val="005A4D7F"/>
    <w:rsid w:val="005B2583"/>
    <w:rsid w:val="005D185A"/>
    <w:rsid w:val="005D528A"/>
    <w:rsid w:val="005D7C7B"/>
    <w:rsid w:val="005E5819"/>
    <w:rsid w:val="005F692F"/>
    <w:rsid w:val="00612B09"/>
    <w:rsid w:val="00633307"/>
    <w:rsid w:val="006608B1"/>
    <w:rsid w:val="00661135"/>
    <w:rsid w:val="00661805"/>
    <w:rsid w:val="00662AB6"/>
    <w:rsid w:val="006703A3"/>
    <w:rsid w:val="006776B2"/>
    <w:rsid w:val="006837C3"/>
    <w:rsid w:val="00690706"/>
    <w:rsid w:val="006B1C40"/>
    <w:rsid w:val="006B3D61"/>
    <w:rsid w:val="006C0446"/>
    <w:rsid w:val="006C4DA9"/>
    <w:rsid w:val="006D349C"/>
    <w:rsid w:val="006F1392"/>
    <w:rsid w:val="006F6994"/>
    <w:rsid w:val="00700A83"/>
    <w:rsid w:val="00702388"/>
    <w:rsid w:val="007038BC"/>
    <w:rsid w:val="007045CA"/>
    <w:rsid w:val="00705512"/>
    <w:rsid w:val="00705C6D"/>
    <w:rsid w:val="007176D1"/>
    <w:rsid w:val="00717C85"/>
    <w:rsid w:val="0073715B"/>
    <w:rsid w:val="007562EF"/>
    <w:rsid w:val="00764E75"/>
    <w:rsid w:val="00770468"/>
    <w:rsid w:val="00770857"/>
    <w:rsid w:val="00777C4A"/>
    <w:rsid w:val="00781566"/>
    <w:rsid w:val="007B0B4E"/>
    <w:rsid w:val="007B0FB5"/>
    <w:rsid w:val="007B1965"/>
    <w:rsid w:val="007C3FE8"/>
    <w:rsid w:val="007C4298"/>
    <w:rsid w:val="007D53FD"/>
    <w:rsid w:val="007E28A3"/>
    <w:rsid w:val="007E6389"/>
    <w:rsid w:val="007F1F45"/>
    <w:rsid w:val="007F3904"/>
    <w:rsid w:val="007F7ADF"/>
    <w:rsid w:val="0080552A"/>
    <w:rsid w:val="008144C2"/>
    <w:rsid w:val="008158AC"/>
    <w:rsid w:val="00824BA3"/>
    <w:rsid w:val="00825749"/>
    <w:rsid w:val="00827221"/>
    <w:rsid w:val="008621DA"/>
    <w:rsid w:val="0086286A"/>
    <w:rsid w:val="008712BD"/>
    <w:rsid w:val="00871C70"/>
    <w:rsid w:val="00874ED7"/>
    <w:rsid w:val="00881448"/>
    <w:rsid w:val="0088600A"/>
    <w:rsid w:val="00897F8B"/>
    <w:rsid w:val="008A4B81"/>
    <w:rsid w:val="008C435F"/>
    <w:rsid w:val="008C4CD6"/>
    <w:rsid w:val="008F39E0"/>
    <w:rsid w:val="009012F0"/>
    <w:rsid w:val="00902C18"/>
    <w:rsid w:val="00910FE1"/>
    <w:rsid w:val="00944043"/>
    <w:rsid w:val="00954A82"/>
    <w:rsid w:val="00966B68"/>
    <w:rsid w:val="009724A0"/>
    <w:rsid w:val="00980BCC"/>
    <w:rsid w:val="00986EFE"/>
    <w:rsid w:val="00992BD1"/>
    <w:rsid w:val="009A72CA"/>
    <w:rsid w:val="009D2F95"/>
    <w:rsid w:val="009D46B7"/>
    <w:rsid w:val="009D62FF"/>
    <w:rsid w:val="009D7487"/>
    <w:rsid w:val="009E1355"/>
    <w:rsid w:val="009E64A0"/>
    <w:rsid w:val="00A0286D"/>
    <w:rsid w:val="00A07A6D"/>
    <w:rsid w:val="00A221A9"/>
    <w:rsid w:val="00A56BBE"/>
    <w:rsid w:val="00A61CF4"/>
    <w:rsid w:val="00A702EE"/>
    <w:rsid w:val="00A706F6"/>
    <w:rsid w:val="00A7176F"/>
    <w:rsid w:val="00A728DA"/>
    <w:rsid w:val="00A7789A"/>
    <w:rsid w:val="00A80EB3"/>
    <w:rsid w:val="00AA2EAD"/>
    <w:rsid w:val="00AB4234"/>
    <w:rsid w:val="00AC0D62"/>
    <w:rsid w:val="00AC13FE"/>
    <w:rsid w:val="00AC4536"/>
    <w:rsid w:val="00AC6395"/>
    <w:rsid w:val="00AF0388"/>
    <w:rsid w:val="00AF085A"/>
    <w:rsid w:val="00B02E3F"/>
    <w:rsid w:val="00B07756"/>
    <w:rsid w:val="00B13413"/>
    <w:rsid w:val="00B13732"/>
    <w:rsid w:val="00B23E23"/>
    <w:rsid w:val="00B32443"/>
    <w:rsid w:val="00B46A5F"/>
    <w:rsid w:val="00B51783"/>
    <w:rsid w:val="00B54ACC"/>
    <w:rsid w:val="00B578A7"/>
    <w:rsid w:val="00B57D7E"/>
    <w:rsid w:val="00B86B92"/>
    <w:rsid w:val="00B916E1"/>
    <w:rsid w:val="00B94B1B"/>
    <w:rsid w:val="00B94EF1"/>
    <w:rsid w:val="00BD651A"/>
    <w:rsid w:val="00BF443A"/>
    <w:rsid w:val="00C12F9F"/>
    <w:rsid w:val="00C13471"/>
    <w:rsid w:val="00C14BAD"/>
    <w:rsid w:val="00C2027A"/>
    <w:rsid w:val="00C25358"/>
    <w:rsid w:val="00C3791A"/>
    <w:rsid w:val="00C42662"/>
    <w:rsid w:val="00C46089"/>
    <w:rsid w:val="00C47BAB"/>
    <w:rsid w:val="00C51702"/>
    <w:rsid w:val="00C51A39"/>
    <w:rsid w:val="00C52EAD"/>
    <w:rsid w:val="00C65287"/>
    <w:rsid w:val="00C8761A"/>
    <w:rsid w:val="00C91BEF"/>
    <w:rsid w:val="00CC5ED1"/>
    <w:rsid w:val="00CE3D7C"/>
    <w:rsid w:val="00CF09EE"/>
    <w:rsid w:val="00CF4B07"/>
    <w:rsid w:val="00D13ADD"/>
    <w:rsid w:val="00D13AEC"/>
    <w:rsid w:val="00D2033D"/>
    <w:rsid w:val="00D24EE2"/>
    <w:rsid w:val="00D34B9D"/>
    <w:rsid w:val="00D35B13"/>
    <w:rsid w:val="00D41B6D"/>
    <w:rsid w:val="00D60B2D"/>
    <w:rsid w:val="00D67A60"/>
    <w:rsid w:val="00D9127B"/>
    <w:rsid w:val="00DC50DC"/>
    <w:rsid w:val="00DC5DAE"/>
    <w:rsid w:val="00DD201F"/>
    <w:rsid w:val="00DD7BA7"/>
    <w:rsid w:val="00DE177B"/>
    <w:rsid w:val="00DF60EE"/>
    <w:rsid w:val="00DF7592"/>
    <w:rsid w:val="00E043B6"/>
    <w:rsid w:val="00E079B4"/>
    <w:rsid w:val="00E22D74"/>
    <w:rsid w:val="00E23F0E"/>
    <w:rsid w:val="00E366B5"/>
    <w:rsid w:val="00E45AD7"/>
    <w:rsid w:val="00E46109"/>
    <w:rsid w:val="00E653D5"/>
    <w:rsid w:val="00E8117D"/>
    <w:rsid w:val="00EA1006"/>
    <w:rsid w:val="00EA7E6B"/>
    <w:rsid w:val="00EB46D5"/>
    <w:rsid w:val="00ED166F"/>
    <w:rsid w:val="00EE2D5A"/>
    <w:rsid w:val="00F074DF"/>
    <w:rsid w:val="00F20BFD"/>
    <w:rsid w:val="00F23DBE"/>
    <w:rsid w:val="00F33EB9"/>
    <w:rsid w:val="00F53277"/>
    <w:rsid w:val="00F5541D"/>
    <w:rsid w:val="00F61133"/>
    <w:rsid w:val="00F72DFC"/>
    <w:rsid w:val="00F85335"/>
    <w:rsid w:val="00FA1029"/>
    <w:rsid w:val="00FB07C6"/>
    <w:rsid w:val="00FB569D"/>
    <w:rsid w:val="00FC7235"/>
    <w:rsid w:val="00FD57DD"/>
    <w:rsid w:val="00FE3B85"/>
    <w:rsid w:val="00FE77C2"/>
    <w:rsid w:val="00FF6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C6D95"/>
  <w15:chartTrackingRefBased/>
  <w15:docId w15:val="{E77B7541-ADC1-664E-9FD8-FB5999B7A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7C3"/>
    <w:pPr>
      <w:spacing w:after="0" w:line="240" w:lineRule="auto"/>
    </w:pPr>
  </w:style>
  <w:style w:type="paragraph" w:styleId="Balk1">
    <w:name w:val="heading 1"/>
    <w:basedOn w:val="Normal"/>
    <w:next w:val="Normal"/>
    <w:link w:val="Balk1Char"/>
    <w:uiPriority w:val="9"/>
    <w:qFormat/>
    <w:rsid w:val="006837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6837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837C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837C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837C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837C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837C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837C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837C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837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837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837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837C3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837C3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837C3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837C3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837C3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837C3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6837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837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6837C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6837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6837C3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6837C3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6837C3"/>
    <w:pPr>
      <w:spacing w:after="160" w:line="278" w:lineRule="auto"/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6837C3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837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6837C3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6837C3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59"/>
    <w:rsid w:val="006837C3"/>
    <w:pPr>
      <w:spacing w:after="0" w:line="240" w:lineRule="auto"/>
    </w:pPr>
    <w:rPr>
      <w:kern w:val="0"/>
      <w:sz w:val="22"/>
      <w:szCs w:val="22"/>
      <w:lang w:val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han EGILMEZ</dc:creator>
  <cp:keywords/>
  <dc:description/>
  <cp:lastModifiedBy>Ferhan KESKIN EGILMEZ</cp:lastModifiedBy>
  <cp:revision>2</cp:revision>
  <dcterms:created xsi:type="dcterms:W3CDTF">2025-06-12T08:18:00Z</dcterms:created>
  <dcterms:modified xsi:type="dcterms:W3CDTF">2025-06-12T08:18:00Z</dcterms:modified>
</cp:coreProperties>
</file>